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C1631" w:rsidRPr="00D3723E" w:rsidRDefault="003814FE">
      <w:pPr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Figure </w:t>
      </w:r>
      <w:r w:rsidR="006C24F7">
        <w:rPr>
          <w:b/>
          <w:sz w:val="24"/>
          <w:szCs w:val="24"/>
        </w:rPr>
        <w:t>4</w:t>
      </w:r>
      <w:r>
        <w:rPr>
          <w:b/>
          <w:sz w:val="24"/>
          <w:szCs w:val="24"/>
        </w:rPr>
        <w:t>—source data</w:t>
      </w:r>
    </w:p>
    <w:tbl>
      <w:tblPr>
        <w:tblW w:w="9350" w:type="dxa"/>
        <w:tblLayout w:type="fixed"/>
        <w:tblLook w:val="04A0" w:firstRow="1" w:lastRow="0" w:firstColumn="1" w:lastColumn="0" w:noHBand="0" w:noVBand="1"/>
      </w:tblPr>
      <w:tblGrid>
        <w:gridCol w:w="1435"/>
        <w:gridCol w:w="1719"/>
        <w:gridCol w:w="801"/>
        <w:gridCol w:w="810"/>
        <w:gridCol w:w="900"/>
        <w:gridCol w:w="2639"/>
        <w:gridCol w:w="1046"/>
      </w:tblGrid>
      <w:tr w:rsidR="007A366A" w:rsidRPr="00D3723E" w:rsidTr="000B0B86">
        <w:trPr>
          <w:trHeight w:val="300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795D" w:rsidRPr="00D3723E" w:rsidRDefault="0095795D" w:rsidP="003A0951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3723E">
              <w:rPr>
                <w:rFonts w:eastAsia="Times New Roman" w:cs="Arial"/>
                <w:color w:val="000000"/>
                <w:sz w:val="20"/>
                <w:szCs w:val="20"/>
              </w:rPr>
              <w:t>Fig</w:t>
            </w:r>
            <w:r w:rsidR="003814FE">
              <w:rPr>
                <w:rFonts w:eastAsia="Times New Roman" w:cs="Arial"/>
                <w:color w:val="000000"/>
                <w:sz w:val="20"/>
                <w:szCs w:val="20"/>
              </w:rPr>
              <w:t xml:space="preserve">ure </w:t>
            </w:r>
            <w:r w:rsidR="0058529F">
              <w:rPr>
                <w:rFonts w:eastAsia="Times New Roman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795D" w:rsidRPr="00D3723E" w:rsidRDefault="0095795D" w:rsidP="003A0951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3723E">
              <w:rPr>
                <w:rFonts w:eastAsia="Times New Roman" w:cs="Arial"/>
                <w:color w:val="000000"/>
                <w:sz w:val="20"/>
                <w:szCs w:val="20"/>
              </w:rPr>
              <w:t>Genotype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795D" w:rsidRPr="00D3723E" w:rsidRDefault="0095795D" w:rsidP="003A0951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3723E">
              <w:rPr>
                <w:rFonts w:eastAsia="Times New Roman" w:cs="Arial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795D" w:rsidRPr="00D3723E" w:rsidRDefault="0095795D" w:rsidP="003A0951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3723E">
              <w:rPr>
                <w:rFonts w:eastAsia="Times New Roman" w:cs="Arial"/>
                <w:color w:val="000000"/>
                <w:sz w:val="20"/>
                <w:szCs w:val="20"/>
              </w:rPr>
              <w:t>Std. Error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795D" w:rsidRPr="00D3723E" w:rsidRDefault="0095795D" w:rsidP="003A0951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3723E">
              <w:rPr>
                <w:rFonts w:eastAsia="Times New Roman" w:cs="Arial"/>
                <w:color w:val="000000"/>
                <w:sz w:val="20"/>
                <w:szCs w:val="20"/>
              </w:rPr>
              <w:t>SEM</w:t>
            </w:r>
          </w:p>
        </w:tc>
        <w:tc>
          <w:tcPr>
            <w:tcW w:w="2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795D" w:rsidRPr="00D3723E" w:rsidRDefault="0095795D" w:rsidP="003A0951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3723E">
              <w:rPr>
                <w:rFonts w:eastAsia="Times New Roman" w:cs="Arial"/>
                <w:color w:val="000000"/>
                <w:sz w:val="20"/>
                <w:szCs w:val="20"/>
              </w:rPr>
              <w:t>N (animals/</w:t>
            </w:r>
            <w:proofErr w:type="spellStart"/>
            <w:r w:rsidRPr="00D3723E">
              <w:rPr>
                <w:rFonts w:eastAsia="Times New Roman" w:cs="Arial"/>
                <w:color w:val="000000"/>
                <w:sz w:val="20"/>
                <w:szCs w:val="20"/>
              </w:rPr>
              <w:t>hemisegment</w:t>
            </w:r>
            <w:proofErr w:type="spellEnd"/>
            <w:r w:rsidRPr="00D3723E">
              <w:rPr>
                <w:rFonts w:eastAsia="Times New Roman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795D" w:rsidRPr="00D3723E" w:rsidRDefault="0095795D" w:rsidP="003A0951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3723E">
              <w:rPr>
                <w:rFonts w:eastAsia="Times New Roman" w:cs="Arial"/>
                <w:color w:val="000000"/>
                <w:sz w:val="20"/>
                <w:szCs w:val="20"/>
              </w:rPr>
              <w:t>p-value</w:t>
            </w:r>
          </w:p>
        </w:tc>
      </w:tr>
      <w:tr w:rsidR="00B337E7" w:rsidRPr="00D3723E" w:rsidTr="000B0B86">
        <w:trPr>
          <w:trHeight w:val="300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37E7" w:rsidRPr="00D3723E" w:rsidRDefault="00B337E7" w:rsidP="003A0951">
            <w:pPr>
              <w:rPr>
                <w:rFonts w:eastAsia="Times New Roman" w:cs="Arial"/>
                <w:sz w:val="20"/>
                <w:szCs w:val="20"/>
              </w:rPr>
            </w:pPr>
            <w:r w:rsidRPr="00D3723E">
              <w:rPr>
                <w:rFonts w:eastAsia="Times New Roman" w:cs="Arial"/>
                <w:sz w:val="20"/>
                <w:szCs w:val="20"/>
              </w:rPr>
              <w:t>C</w:t>
            </w:r>
          </w:p>
        </w:tc>
        <w:tc>
          <w:tcPr>
            <w:tcW w:w="1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37E7" w:rsidRPr="00D3723E" w:rsidRDefault="00B337E7" w:rsidP="003A0951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3723E">
              <w:rPr>
                <w:rFonts w:eastAsia="Times New Roman" w:cs="Arial"/>
                <w:i/>
                <w:color w:val="000000"/>
                <w:sz w:val="20"/>
                <w:szCs w:val="20"/>
              </w:rPr>
              <w:t>DIP-α-GAL4</w:t>
            </w:r>
            <w:r w:rsidRPr="00D3723E">
              <w:rPr>
                <w:rFonts w:eastAsia="Times New Roman" w:cs="Arial"/>
                <w:color w:val="000000"/>
                <w:sz w:val="20"/>
                <w:szCs w:val="20"/>
              </w:rPr>
              <w:t>/+&gt;EGFP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337E7" w:rsidRPr="00D3723E" w:rsidRDefault="00B337E7" w:rsidP="003A0951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337E7" w:rsidRPr="00D3723E" w:rsidRDefault="00B337E7" w:rsidP="003A0951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337E7" w:rsidRPr="00D3723E" w:rsidRDefault="00B337E7" w:rsidP="003A0951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37E7" w:rsidRPr="00D3723E" w:rsidRDefault="00B337E7" w:rsidP="003A0951">
            <w:pPr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37E7" w:rsidRPr="00D3723E" w:rsidRDefault="00B337E7" w:rsidP="003A0951">
            <w:pPr>
              <w:rPr>
                <w:rFonts w:eastAsia="Times New Roman" w:cs="Arial"/>
                <w:sz w:val="20"/>
                <w:szCs w:val="20"/>
              </w:rPr>
            </w:pPr>
          </w:p>
        </w:tc>
      </w:tr>
      <w:tr w:rsidR="00713B5D" w:rsidRPr="00D3723E" w:rsidTr="000B0B86">
        <w:trPr>
          <w:trHeight w:val="300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B5D" w:rsidRPr="00D3723E" w:rsidRDefault="00713B5D" w:rsidP="003A0951">
            <w:pPr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3B5D" w:rsidRPr="00D3723E" w:rsidRDefault="00713B5D" w:rsidP="003A0951">
            <w:pPr>
              <w:jc w:val="center"/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m4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13B5D" w:rsidRPr="00D3723E" w:rsidRDefault="00713B5D" w:rsidP="003A0951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.83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13B5D" w:rsidRPr="00D3723E" w:rsidRDefault="00713B5D" w:rsidP="003A0951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.37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13B5D" w:rsidRPr="00D3723E" w:rsidRDefault="00713B5D" w:rsidP="003A0951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.069</w:t>
            </w:r>
          </w:p>
        </w:tc>
        <w:tc>
          <w:tcPr>
            <w:tcW w:w="2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B5D" w:rsidRPr="00D3723E" w:rsidRDefault="00713B5D" w:rsidP="003A0951">
            <w:pPr>
              <w:rPr>
                <w:rFonts w:eastAsia="Times New Roman" w:cs="Arial"/>
                <w:sz w:val="20"/>
                <w:szCs w:val="20"/>
              </w:rPr>
            </w:pPr>
            <w:r w:rsidRPr="00D3723E">
              <w:rPr>
                <w:rFonts w:eastAsia="Times New Roman" w:cs="Arial"/>
                <w:sz w:val="20"/>
                <w:szCs w:val="20"/>
              </w:rPr>
              <w:t>12/30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B5D" w:rsidRPr="00D3723E" w:rsidRDefault="006126B0" w:rsidP="003A0951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n/a</w:t>
            </w:r>
          </w:p>
        </w:tc>
      </w:tr>
      <w:tr w:rsidR="00713B5D" w:rsidRPr="00D3723E" w:rsidTr="000B0B86">
        <w:trPr>
          <w:trHeight w:val="300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B5D" w:rsidRPr="00D3723E" w:rsidRDefault="00713B5D" w:rsidP="003A0951">
            <w:pPr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B5D" w:rsidRPr="00D3723E" w:rsidRDefault="00713B5D" w:rsidP="003A0951">
            <w:pPr>
              <w:jc w:val="center"/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m20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13B5D" w:rsidRPr="00D3723E" w:rsidRDefault="00713B5D" w:rsidP="003A0951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.76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13B5D" w:rsidRPr="00D3723E" w:rsidRDefault="00713B5D" w:rsidP="003A0951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.43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13B5D" w:rsidRPr="00D3723E" w:rsidRDefault="00713B5D" w:rsidP="003A0951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.0785</w:t>
            </w:r>
          </w:p>
        </w:tc>
        <w:tc>
          <w:tcPr>
            <w:tcW w:w="2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B5D" w:rsidRPr="00D3723E" w:rsidRDefault="00713B5D" w:rsidP="003A0951">
            <w:pPr>
              <w:rPr>
                <w:rFonts w:eastAsia="Times New Roman" w:cs="Arial"/>
                <w:sz w:val="20"/>
                <w:szCs w:val="20"/>
              </w:rPr>
            </w:pPr>
            <w:r w:rsidRPr="00D3723E">
              <w:rPr>
                <w:rFonts w:eastAsia="Times New Roman" w:cs="Arial"/>
                <w:sz w:val="20"/>
                <w:szCs w:val="20"/>
              </w:rPr>
              <w:t>12/30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B5D" w:rsidRPr="00D3723E" w:rsidRDefault="006126B0" w:rsidP="003A0951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n/a</w:t>
            </w:r>
          </w:p>
        </w:tc>
      </w:tr>
      <w:tr w:rsidR="00713B5D" w:rsidRPr="00D3723E" w:rsidTr="000B0B86">
        <w:trPr>
          <w:trHeight w:val="300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3B5D" w:rsidRPr="00D3723E" w:rsidRDefault="00713B5D" w:rsidP="003A0951">
            <w:pPr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3B5D" w:rsidRPr="00D3723E" w:rsidRDefault="00713B5D" w:rsidP="003A0951">
            <w:pPr>
              <w:jc w:val="center"/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m19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13B5D" w:rsidRPr="00D3723E" w:rsidRDefault="00713B5D" w:rsidP="003A0951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.83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13B5D" w:rsidRPr="00D3723E" w:rsidRDefault="00713B5D" w:rsidP="003A0951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.37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13B5D" w:rsidRPr="00D3723E" w:rsidRDefault="00713B5D" w:rsidP="003A0951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.069</w:t>
            </w:r>
          </w:p>
        </w:tc>
        <w:tc>
          <w:tcPr>
            <w:tcW w:w="2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3B5D" w:rsidRPr="00D3723E" w:rsidRDefault="00713B5D" w:rsidP="003A0951">
            <w:pPr>
              <w:rPr>
                <w:rFonts w:eastAsia="Times New Roman" w:cs="Arial"/>
                <w:sz w:val="20"/>
                <w:szCs w:val="20"/>
              </w:rPr>
            </w:pPr>
            <w:r w:rsidRPr="00D3723E">
              <w:rPr>
                <w:rFonts w:eastAsia="Times New Roman" w:cs="Arial"/>
                <w:sz w:val="20"/>
                <w:szCs w:val="20"/>
              </w:rPr>
              <w:t>12/30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3B5D" w:rsidRPr="00D3723E" w:rsidRDefault="006126B0" w:rsidP="003A0951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n/a</w:t>
            </w:r>
          </w:p>
        </w:tc>
      </w:tr>
      <w:tr w:rsidR="006126B0" w:rsidRPr="00D3723E" w:rsidTr="000B0B86">
        <w:trPr>
          <w:trHeight w:val="300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126B0" w:rsidRPr="00D3723E" w:rsidRDefault="006126B0" w:rsidP="006126B0">
            <w:pPr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126B0" w:rsidRPr="00D3723E" w:rsidRDefault="006126B0" w:rsidP="006126B0">
            <w:pPr>
              <w:jc w:val="center"/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m18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26B0" w:rsidRPr="00D3723E" w:rsidRDefault="006126B0" w:rsidP="006126B0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26B0" w:rsidRPr="00D3723E" w:rsidRDefault="006126B0" w:rsidP="006126B0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26B0" w:rsidRPr="00D3723E" w:rsidRDefault="006126B0" w:rsidP="006126B0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2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126B0" w:rsidRPr="00D3723E" w:rsidRDefault="006126B0" w:rsidP="006126B0">
            <w:pPr>
              <w:rPr>
                <w:rFonts w:eastAsia="Times New Roman" w:cs="Arial"/>
                <w:sz w:val="20"/>
                <w:szCs w:val="20"/>
              </w:rPr>
            </w:pPr>
            <w:r w:rsidRPr="00D3723E">
              <w:rPr>
                <w:rFonts w:eastAsia="Times New Roman" w:cs="Arial"/>
                <w:sz w:val="20"/>
                <w:szCs w:val="20"/>
              </w:rPr>
              <w:t>12/30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126B0" w:rsidRPr="00D3723E" w:rsidRDefault="006126B0" w:rsidP="006126B0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n/a</w:t>
            </w:r>
          </w:p>
        </w:tc>
      </w:tr>
      <w:tr w:rsidR="006126B0" w:rsidRPr="00D3723E" w:rsidTr="000B0B86">
        <w:trPr>
          <w:trHeight w:val="300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126B0" w:rsidRPr="00D3723E" w:rsidRDefault="006126B0" w:rsidP="006126B0">
            <w:pPr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126B0" w:rsidRPr="00D3723E" w:rsidRDefault="006126B0" w:rsidP="006126B0">
            <w:pPr>
              <w:jc w:val="center"/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m3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26B0" w:rsidRPr="00D3723E" w:rsidRDefault="006126B0" w:rsidP="006126B0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.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26B0" w:rsidRPr="00D3723E" w:rsidRDefault="006126B0" w:rsidP="006126B0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.30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26B0" w:rsidRPr="00D3723E" w:rsidRDefault="006126B0" w:rsidP="006126B0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.0557</w:t>
            </w:r>
          </w:p>
        </w:tc>
        <w:tc>
          <w:tcPr>
            <w:tcW w:w="2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126B0" w:rsidRPr="00D3723E" w:rsidRDefault="006126B0" w:rsidP="006126B0">
            <w:pPr>
              <w:rPr>
                <w:rFonts w:eastAsia="Times New Roman" w:cs="Arial"/>
                <w:sz w:val="20"/>
                <w:szCs w:val="20"/>
              </w:rPr>
            </w:pPr>
            <w:r w:rsidRPr="00D3723E">
              <w:rPr>
                <w:rFonts w:eastAsia="Times New Roman" w:cs="Arial"/>
                <w:sz w:val="20"/>
                <w:szCs w:val="20"/>
              </w:rPr>
              <w:t>12/30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126B0" w:rsidRPr="00D3723E" w:rsidRDefault="006126B0" w:rsidP="006126B0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n/a</w:t>
            </w:r>
          </w:p>
        </w:tc>
      </w:tr>
      <w:tr w:rsidR="006126B0" w:rsidRPr="00D3723E" w:rsidTr="000B0B86">
        <w:trPr>
          <w:trHeight w:val="300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126B0" w:rsidRPr="00D3723E" w:rsidRDefault="006126B0" w:rsidP="006126B0">
            <w:pPr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126B0" w:rsidRPr="00D3723E" w:rsidRDefault="006126B0" w:rsidP="006126B0">
            <w:pPr>
              <w:jc w:val="center"/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m11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26B0" w:rsidRPr="00D3723E" w:rsidRDefault="006126B0" w:rsidP="006126B0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26B0" w:rsidRPr="00D3723E" w:rsidRDefault="006126B0" w:rsidP="006126B0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26B0" w:rsidRPr="00D3723E" w:rsidRDefault="006126B0" w:rsidP="006126B0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2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126B0" w:rsidRPr="00D3723E" w:rsidRDefault="006126B0" w:rsidP="006126B0">
            <w:pPr>
              <w:rPr>
                <w:rFonts w:eastAsia="Times New Roman" w:cs="Arial"/>
                <w:sz w:val="20"/>
                <w:szCs w:val="20"/>
              </w:rPr>
            </w:pPr>
            <w:r w:rsidRPr="00D3723E">
              <w:rPr>
                <w:rFonts w:eastAsia="Times New Roman" w:cs="Arial"/>
                <w:sz w:val="20"/>
                <w:szCs w:val="20"/>
              </w:rPr>
              <w:t>12/30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126B0" w:rsidRPr="00D3723E" w:rsidRDefault="006126B0" w:rsidP="006126B0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n/a</w:t>
            </w:r>
          </w:p>
        </w:tc>
      </w:tr>
      <w:tr w:rsidR="006126B0" w:rsidRPr="00D3723E" w:rsidTr="000B0B86">
        <w:trPr>
          <w:trHeight w:val="300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126B0" w:rsidRPr="00D3723E" w:rsidRDefault="006126B0" w:rsidP="006126B0">
            <w:pPr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126B0" w:rsidRPr="00D3723E" w:rsidRDefault="006126B0" w:rsidP="006126B0">
            <w:pPr>
              <w:jc w:val="center"/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m2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26B0" w:rsidRPr="00D3723E" w:rsidRDefault="006126B0" w:rsidP="006126B0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26B0" w:rsidRPr="00D3723E" w:rsidRDefault="006126B0" w:rsidP="006126B0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26B0" w:rsidRPr="00D3723E" w:rsidRDefault="006126B0" w:rsidP="006126B0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2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126B0" w:rsidRPr="00D3723E" w:rsidRDefault="006126B0" w:rsidP="006126B0">
            <w:pPr>
              <w:rPr>
                <w:rFonts w:eastAsia="Times New Roman" w:cs="Arial"/>
                <w:sz w:val="20"/>
                <w:szCs w:val="20"/>
              </w:rPr>
            </w:pPr>
            <w:r w:rsidRPr="00D3723E">
              <w:rPr>
                <w:rFonts w:eastAsia="Times New Roman" w:cs="Arial"/>
                <w:sz w:val="20"/>
                <w:szCs w:val="20"/>
              </w:rPr>
              <w:t>12/30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126B0" w:rsidRPr="00D3723E" w:rsidRDefault="006126B0" w:rsidP="006126B0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n/a</w:t>
            </w:r>
          </w:p>
        </w:tc>
      </w:tr>
      <w:tr w:rsidR="006126B0" w:rsidRPr="00D3723E" w:rsidTr="000B0B86">
        <w:trPr>
          <w:trHeight w:val="300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126B0" w:rsidRPr="00D3723E" w:rsidRDefault="006126B0" w:rsidP="006126B0">
            <w:pPr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126B0" w:rsidRPr="00D3723E" w:rsidRDefault="006126B0" w:rsidP="006126B0">
            <w:pPr>
              <w:jc w:val="center"/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m10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26B0" w:rsidRPr="00D3723E" w:rsidRDefault="006126B0" w:rsidP="006126B0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26B0" w:rsidRPr="00D3723E" w:rsidRDefault="006126B0" w:rsidP="006126B0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26B0" w:rsidRPr="00D3723E" w:rsidRDefault="006126B0" w:rsidP="006126B0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2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126B0" w:rsidRPr="00D3723E" w:rsidRDefault="006126B0" w:rsidP="006126B0">
            <w:pPr>
              <w:rPr>
                <w:rFonts w:eastAsia="Times New Roman" w:cs="Arial"/>
                <w:sz w:val="20"/>
                <w:szCs w:val="20"/>
              </w:rPr>
            </w:pPr>
            <w:r w:rsidRPr="00D3723E">
              <w:rPr>
                <w:rFonts w:eastAsia="Times New Roman" w:cs="Arial"/>
                <w:sz w:val="20"/>
                <w:szCs w:val="20"/>
              </w:rPr>
              <w:t>12/30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126B0" w:rsidRPr="00D3723E" w:rsidRDefault="006126B0" w:rsidP="006126B0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n/a</w:t>
            </w:r>
          </w:p>
        </w:tc>
      </w:tr>
      <w:tr w:rsidR="006126B0" w:rsidRPr="00D3723E" w:rsidTr="000B0B86">
        <w:trPr>
          <w:trHeight w:val="300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126B0" w:rsidRPr="00D3723E" w:rsidRDefault="006126B0" w:rsidP="006126B0">
            <w:pPr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126B0" w:rsidRPr="00D3723E" w:rsidRDefault="006126B0" w:rsidP="006126B0">
            <w:pPr>
              <w:jc w:val="center"/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m1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26B0" w:rsidRPr="00D3723E" w:rsidRDefault="006126B0" w:rsidP="006126B0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.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26B0" w:rsidRPr="00D3723E" w:rsidRDefault="006126B0" w:rsidP="006126B0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.40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26B0" w:rsidRPr="00D3723E" w:rsidRDefault="006126B0" w:rsidP="006126B0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.074</w:t>
            </w:r>
          </w:p>
        </w:tc>
        <w:tc>
          <w:tcPr>
            <w:tcW w:w="2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126B0" w:rsidRPr="00D3723E" w:rsidRDefault="006126B0" w:rsidP="006126B0">
            <w:pPr>
              <w:rPr>
                <w:rFonts w:eastAsia="Times New Roman" w:cs="Arial"/>
                <w:sz w:val="20"/>
                <w:szCs w:val="20"/>
              </w:rPr>
            </w:pPr>
            <w:r w:rsidRPr="00D3723E">
              <w:rPr>
                <w:rFonts w:eastAsia="Times New Roman" w:cs="Arial"/>
                <w:sz w:val="20"/>
                <w:szCs w:val="20"/>
              </w:rPr>
              <w:t>12/30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126B0" w:rsidRPr="00D3723E" w:rsidRDefault="006126B0" w:rsidP="006126B0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n/a</w:t>
            </w:r>
          </w:p>
        </w:tc>
      </w:tr>
      <w:tr w:rsidR="006126B0" w:rsidRPr="00D3723E" w:rsidTr="000B0B86">
        <w:trPr>
          <w:trHeight w:val="300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126B0" w:rsidRPr="00D3723E" w:rsidRDefault="006126B0" w:rsidP="006126B0">
            <w:pPr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126B0" w:rsidRPr="00D3723E" w:rsidRDefault="006126B0" w:rsidP="006126B0">
            <w:pPr>
              <w:jc w:val="center"/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m9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26B0" w:rsidRPr="00D3723E" w:rsidRDefault="006126B0" w:rsidP="006126B0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.96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26B0" w:rsidRPr="00D3723E" w:rsidRDefault="006126B0" w:rsidP="006126B0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.18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26B0" w:rsidRPr="00D3723E" w:rsidRDefault="006126B0" w:rsidP="006126B0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.033</w:t>
            </w:r>
          </w:p>
        </w:tc>
        <w:tc>
          <w:tcPr>
            <w:tcW w:w="2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126B0" w:rsidRPr="00D3723E" w:rsidRDefault="006126B0" w:rsidP="006126B0">
            <w:pPr>
              <w:rPr>
                <w:rFonts w:eastAsia="Times New Roman" w:cs="Arial"/>
                <w:sz w:val="20"/>
                <w:szCs w:val="20"/>
              </w:rPr>
            </w:pPr>
            <w:r w:rsidRPr="00D3723E">
              <w:rPr>
                <w:rFonts w:eastAsia="Times New Roman" w:cs="Arial"/>
                <w:sz w:val="20"/>
                <w:szCs w:val="20"/>
              </w:rPr>
              <w:t>12/30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126B0" w:rsidRPr="00D3723E" w:rsidRDefault="006126B0" w:rsidP="006126B0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n/a</w:t>
            </w:r>
          </w:p>
        </w:tc>
      </w:tr>
      <w:tr w:rsidR="006126B0" w:rsidRPr="00D3723E" w:rsidTr="000B0B86">
        <w:trPr>
          <w:trHeight w:val="300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126B0" w:rsidRPr="00D3723E" w:rsidRDefault="006126B0" w:rsidP="006126B0">
            <w:pPr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126B0" w:rsidRPr="00D3723E" w:rsidRDefault="006126B0" w:rsidP="006126B0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3723E">
              <w:rPr>
                <w:rFonts w:eastAsia="Times New Roman" w:cs="Arial"/>
                <w:i/>
                <w:color w:val="000000"/>
                <w:sz w:val="20"/>
                <w:szCs w:val="20"/>
              </w:rPr>
              <w:t>DIP-α-GAL4</w:t>
            </w:r>
            <w:r w:rsidRPr="00D3723E">
              <w:rPr>
                <w:rFonts w:eastAsia="Times New Roman" w:cs="Arial"/>
                <w:color w:val="000000"/>
                <w:sz w:val="20"/>
                <w:szCs w:val="20"/>
              </w:rPr>
              <w:t>&gt;EGFP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26B0" w:rsidRPr="00D3723E" w:rsidRDefault="006126B0" w:rsidP="006126B0">
            <w:pPr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26B0" w:rsidRPr="00D3723E" w:rsidRDefault="006126B0" w:rsidP="006126B0">
            <w:pPr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26B0" w:rsidRPr="00D3723E" w:rsidRDefault="006126B0" w:rsidP="006126B0">
            <w:pPr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2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126B0" w:rsidRPr="00D3723E" w:rsidRDefault="006126B0" w:rsidP="006126B0">
            <w:pPr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126B0" w:rsidRPr="00D3723E" w:rsidRDefault="006126B0" w:rsidP="006126B0">
            <w:pPr>
              <w:rPr>
                <w:rFonts w:eastAsia="Times New Roman" w:cs="Arial"/>
                <w:sz w:val="20"/>
                <w:szCs w:val="20"/>
              </w:rPr>
            </w:pPr>
          </w:p>
        </w:tc>
      </w:tr>
      <w:tr w:rsidR="006126B0" w:rsidRPr="00D3723E" w:rsidTr="000B0B86">
        <w:trPr>
          <w:trHeight w:val="300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126B0" w:rsidRPr="00D3723E" w:rsidRDefault="006126B0" w:rsidP="006126B0">
            <w:pPr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126B0" w:rsidRPr="00D3723E" w:rsidRDefault="006126B0" w:rsidP="006126B0">
            <w:pPr>
              <w:jc w:val="center"/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m4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26B0" w:rsidRPr="00D3723E" w:rsidRDefault="006126B0" w:rsidP="006126B0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26B0" w:rsidRPr="00D3723E" w:rsidRDefault="006126B0" w:rsidP="006126B0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26B0" w:rsidRPr="00D3723E" w:rsidRDefault="006126B0" w:rsidP="006126B0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2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126B0" w:rsidRPr="00D3723E" w:rsidRDefault="006126B0" w:rsidP="006126B0">
            <w:pPr>
              <w:rPr>
                <w:rFonts w:eastAsia="Times New Roman" w:cs="Arial"/>
                <w:sz w:val="20"/>
                <w:szCs w:val="20"/>
              </w:rPr>
            </w:pPr>
            <w:r w:rsidRPr="00D3723E">
              <w:rPr>
                <w:rFonts w:eastAsia="Times New Roman" w:cs="Arial"/>
                <w:sz w:val="20"/>
                <w:szCs w:val="20"/>
              </w:rPr>
              <w:t>16/30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126B0" w:rsidRPr="00D3723E" w:rsidRDefault="006126B0" w:rsidP="006126B0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n/a</w:t>
            </w:r>
          </w:p>
        </w:tc>
      </w:tr>
      <w:tr w:rsidR="006126B0" w:rsidRPr="00D3723E" w:rsidTr="000B0B86">
        <w:trPr>
          <w:trHeight w:val="300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126B0" w:rsidRPr="00D3723E" w:rsidRDefault="006126B0" w:rsidP="006126B0">
            <w:pPr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126B0" w:rsidRPr="00D3723E" w:rsidRDefault="006126B0" w:rsidP="006126B0">
            <w:pPr>
              <w:jc w:val="center"/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m20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26B0" w:rsidRPr="00D3723E" w:rsidRDefault="006126B0" w:rsidP="006126B0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.03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26B0" w:rsidRPr="00D3723E" w:rsidRDefault="006126B0" w:rsidP="006126B0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.18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26B0" w:rsidRPr="00D3723E" w:rsidRDefault="006126B0" w:rsidP="006126B0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.0333</w:t>
            </w:r>
          </w:p>
        </w:tc>
        <w:tc>
          <w:tcPr>
            <w:tcW w:w="2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126B0" w:rsidRPr="00D3723E" w:rsidRDefault="006126B0" w:rsidP="006126B0">
            <w:pPr>
              <w:rPr>
                <w:rFonts w:eastAsia="Times New Roman" w:cs="Arial"/>
                <w:sz w:val="20"/>
                <w:szCs w:val="20"/>
              </w:rPr>
            </w:pPr>
            <w:r w:rsidRPr="00D3723E">
              <w:rPr>
                <w:rFonts w:eastAsia="Times New Roman" w:cs="Arial"/>
                <w:sz w:val="20"/>
                <w:szCs w:val="20"/>
              </w:rPr>
              <w:t>16/30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126B0" w:rsidRPr="00D3723E" w:rsidRDefault="006126B0" w:rsidP="006126B0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n/a</w:t>
            </w:r>
          </w:p>
        </w:tc>
      </w:tr>
      <w:tr w:rsidR="006126B0" w:rsidRPr="00D3723E" w:rsidTr="000B0B86">
        <w:trPr>
          <w:trHeight w:val="300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126B0" w:rsidRPr="00D3723E" w:rsidRDefault="006126B0" w:rsidP="006126B0">
            <w:pPr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126B0" w:rsidRPr="00D3723E" w:rsidRDefault="006126B0" w:rsidP="006126B0">
            <w:pPr>
              <w:jc w:val="center"/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m19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26B0" w:rsidRPr="00D3723E" w:rsidRDefault="006126B0" w:rsidP="006126B0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.06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26B0" w:rsidRPr="00D3723E" w:rsidRDefault="006126B0" w:rsidP="006126B0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.25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26B0" w:rsidRPr="00D3723E" w:rsidRDefault="006126B0" w:rsidP="006126B0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.0463</w:t>
            </w:r>
          </w:p>
        </w:tc>
        <w:tc>
          <w:tcPr>
            <w:tcW w:w="2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126B0" w:rsidRPr="00D3723E" w:rsidRDefault="006126B0" w:rsidP="006126B0">
            <w:pPr>
              <w:rPr>
                <w:rFonts w:eastAsia="Times New Roman" w:cs="Arial"/>
                <w:sz w:val="20"/>
                <w:szCs w:val="20"/>
              </w:rPr>
            </w:pPr>
            <w:r w:rsidRPr="00D3723E">
              <w:rPr>
                <w:rFonts w:eastAsia="Times New Roman" w:cs="Arial"/>
                <w:sz w:val="20"/>
                <w:szCs w:val="20"/>
              </w:rPr>
              <w:t>16/30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126B0" w:rsidRPr="00D3723E" w:rsidRDefault="006126B0" w:rsidP="006126B0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n/a</w:t>
            </w:r>
          </w:p>
        </w:tc>
      </w:tr>
      <w:tr w:rsidR="006126B0" w:rsidRPr="00D3723E" w:rsidTr="000B0B86">
        <w:trPr>
          <w:trHeight w:val="300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126B0" w:rsidRPr="00D3723E" w:rsidRDefault="006126B0" w:rsidP="006126B0">
            <w:pPr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126B0" w:rsidRPr="00D3723E" w:rsidRDefault="006126B0" w:rsidP="006126B0">
            <w:pPr>
              <w:jc w:val="center"/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m18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26B0" w:rsidRPr="00D3723E" w:rsidRDefault="006126B0" w:rsidP="006126B0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.06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26B0" w:rsidRPr="00D3723E" w:rsidRDefault="006126B0" w:rsidP="006126B0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.25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26B0" w:rsidRPr="00D3723E" w:rsidRDefault="006126B0" w:rsidP="006126B0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.0463</w:t>
            </w:r>
          </w:p>
        </w:tc>
        <w:tc>
          <w:tcPr>
            <w:tcW w:w="2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126B0" w:rsidRPr="00D3723E" w:rsidRDefault="006126B0" w:rsidP="006126B0">
            <w:pPr>
              <w:rPr>
                <w:rFonts w:eastAsia="Times New Roman" w:cs="Arial"/>
                <w:sz w:val="20"/>
                <w:szCs w:val="20"/>
              </w:rPr>
            </w:pPr>
            <w:r w:rsidRPr="00D3723E">
              <w:rPr>
                <w:rFonts w:eastAsia="Times New Roman" w:cs="Arial"/>
                <w:sz w:val="20"/>
                <w:szCs w:val="20"/>
              </w:rPr>
              <w:t>16/30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126B0" w:rsidRPr="00D3723E" w:rsidRDefault="006126B0" w:rsidP="006126B0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n/a</w:t>
            </w:r>
          </w:p>
        </w:tc>
      </w:tr>
      <w:tr w:rsidR="006126B0" w:rsidRPr="00D3723E" w:rsidTr="000B0B86">
        <w:trPr>
          <w:trHeight w:val="300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126B0" w:rsidRPr="00D3723E" w:rsidRDefault="006126B0" w:rsidP="006126B0">
            <w:pPr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126B0" w:rsidRPr="00D3723E" w:rsidRDefault="006126B0" w:rsidP="006126B0">
            <w:pPr>
              <w:jc w:val="center"/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m3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26B0" w:rsidRPr="00D3723E" w:rsidRDefault="006126B0" w:rsidP="006126B0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.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26B0" w:rsidRPr="00D3723E" w:rsidRDefault="006126B0" w:rsidP="006126B0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.46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26B0" w:rsidRPr="00D3723E" w:rsidRDefault="006126B0" w:rsidP="006126B0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.085</w:t>
            </w:r>
          </w:p>
        </w:tc>
        <w:tc>
          <w:tcPr>
            <w:tcW w:w="2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126B0" w:rsidRPr="00D3723E" w:rsidRDefault="006126B0" w:rsidP="006126B0">
            <w:pPr>
              <w:rPr>
                <w:rFonts w:eastAsia="Times New Roman" w:cs="Arial"/>
                <w:sz w:val="20"/>
                <w:szCs w:val="20"/>
              </w:rPr>
            </w:pPr>
            <w:r w:rsidRPr="00D3723E">
              <w:rPr>
                <w:rFonts w:eastAsia="Times New Roman" w:cs="Arial"/>
                <w:sz w:val="20"/>
                <w:szCs w:val="20"/>
              </w:rPr>
              <w:t>16/30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126B0" w:rsidRPr="00D3723E" w:rsidRDefault="006126B0" w:rsidP="006126B0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n/a</w:t>
            </w:r>
          </w:p>
        </w:tc>
      </w:tr>
      <w:tr w:rsidR="006126B0" w:rsidRPr="00D3723E" w:rsidTr="000B0B86">
        <w:trPr>
          <w:trHeight w:val="300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126B0" w:rsidRPr="00D3723E" w:rsidRDefault="006126B0" w:rsidP="006126B0">
            <w:pPr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126B0" w:rsidRPr="00D3723E" w:rsidRDefault="006126B0" w:rsidP="006126B0">
            <w:pPr>
              <w:jc w:val="center"/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m11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26B0" w:rsidRPr="00D3723E" w:rsidRDefault="006126B0" w:rsidP="006126B0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.16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26B0" w:rsidRPr="00D3723E" w:rsidRDefault="006126B0" w:rsidP="006126B0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.37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26B0" w:rsidRPr="00D3723E" w:rsidRDefault="006126B0" w:rsidP="006126B0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.069</w:t>
            </w:r>
          </w:p>
        </w:tc>
        <w:tc>
          <w:tcPr>
            <w:tcW w:w="2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126B0" w:rsidRPr="00D3723E" w:rsidRDefault="006126B0" w:rsidP="006126B0">
            <w:pPr>
              <w:rPr>
                <w:rFonts w:eastAsia="Times New Roman" w:cs="Arial"/>
                <w:sz w:val="20"/>
                <w:szCs w:val="20"/>
              </w:rPr>
            </w:pPr>
            <w:r w:rsidRPr="00D3723E">
              <w:rPr>
                <w:rFonts w:eastAsia="Times New Roman" w:cs="Arial"/>
                <w:sz w:val="20"/>
                <w:szCs w:val="20"/>
              </w:rPr>
              <w:t>16/30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126B0" w:rsidRPr="00D3723E" w:rsidRDefault="006126B0" w:rsidP="006126B0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n/a</w:t>
            </w:r>
          </w:p>
        </w:tc>
      </w:tr>
      <w:tr w:rsidR="006126B0" w:rsidRPr="00D3723E" w:rsidTr="000B0B86">
        <w:trPr>
          <w:trHeight w:val="300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126B0" w:rsidRPr="00D3723E" w:rsidRDefault="006126B0" w:rsidP="006126B0">
            <w:pPr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126B0" w:rsidRPr="00D3723E" w:rsidRDefault="006126B0" w:rsidP="006126B0">
            <w:pPr>
              <w:jc w:val="center"/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m2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26B0" w:rsidRPr="00D3723E" w:rsidRDefault="006126B0" w:rsidP="006126B0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26B0" w:rsidRPr="00D3723E" w:rsidRDefault="006126B0" w:rsidP="006126B0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26B0" w:rsidRPr="00D3723E" w:rsidRDefault="006126B0" w:rsidP="006126B0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2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126B0" w:rsidRPr="00D3723E" w:rsidRDefault="006126B0" w:rsidP="006126B0">
            <w:pPr>
              <w:rPr>
                <w:rFonts w:eastAsia="Times New Roman" w:cs="Arial"/>
                <w:sz w:val="20"/>
                <w:szCs w:val="20"/>
              </w:rPr>
            </w:pPr>
            <w:r w:rsidRPr="00D3723E">
              <w:rPr>
                <w:rFonts w:eastAsia="Times New Roman" w:cs="Arial"/>
                <w:sz w:val="20"/>
                <w:szCs w:val="20"/>
              </w:rPr>
              <w:t>16/30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126B0" w:rsidRPr="00D3723E" w:rsidRDefault="006126B0" w:rsidP="006126B0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n/a</w:t>
            </w:r>
          </w:p>
        </w:tc>
      </w:tr>
      <w:tr w:rsidR="006126B0" w:rsidRPr="00D3723E" w:rsidTr="000B0B86">
        <w:trPr>
          <w:trHeight w:val="300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126B0" w:rsidRPr="00D3723E" w:rsidRDefault="006126B0" w:rsidP="006126B0">
            <w:pPr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126B0" w:rsidRPr="00D3723E" w:rsidRDefault="006126B0" w:rsidP="006126B0">
            <w:pPr>
              <w:jc w:val="center"/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m10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26B0" w:rsidRPr="00D3723E" w:rsidRDefault="006126B0" w:rsidP="006126B0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26B0" w:rsidRPr="00D3723E" w:rsidRDefault="006126B0" w:rsidP="006126B0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26B0" w:rsidRPr="00D3723E" w:rsidRDefault="006126B0" w:rsidP="006126B0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2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126B0" w:rsidRPr="00D3723E" w:rsidRDefault="006126B0" w:rsidP="006126B0">
            <w:pPr>
              <w:rPr>
                <w:rFonts w:eastAsia="Times New Roman" w:cs="Arial"/>
                <w:sz w:val="20"/>
                <w:szCs w:val="20"/>
              </w:rPr>
            </w:pPr>
            <w:r w:rsidRPr="00D3723E">
              <w:rPr>
                <w:rFonts w:eastAsia="Times New Roman" w:cs="Arial"/>
                <w:sz w:val="20"/>
                <w:szCs w:val="20"/>
              </w:rPr>
              <w:t>16/30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126B0" w:rsidRPr="00D3723E" w:rsidRDefault="006126B0" w:rsidP="006126B0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n/a</w:t>
            </w:r>
          </w:p>
        </w:tc>
      </w:tr>
      <w:tr w:rsidR="006126B0" w:rsidRPr="00D3723E" w:rsidTr="000B0B86">
        <w:trPr>
          <w:trHeight w:val="300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126B0" w:rsidRPr="00D3723E" w:rsidRDefault="006126B0" w:rsidP="006126B0">
            <w:pPr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126B0" w:rsidRPr="00D3723E" w:rsidRDefault="006126B0" w:rsidP="006126B0">
            <w:pPr>
              <w:jc w:val="center"/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m1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26B0" w:rsidRPr="00D3723E" w:rsidRDefault="006126B0" w:rsidP="006126B0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.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26B0" w:rsidRPr="00D3723E" w:rsidRDefault="006126B0" w:rsidP="006126B0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.40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26B0" w:rsidRPr="00D3723E" w:rsidRDefault="006126B0" w:rsidP="006126B0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.0743</w:t>
            </w:r>
          </w:p>
        </w:tc>
        <w:tc>
          <w:tcPr>
            <w:tcW w:w="2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126B0" w:rsidRPr="00D3723E" w:rsidRDefault="006126B0" w:rsidP="006126B0">
            <w:pPr>
              <w:rPr>
                <w:rFonts w:eastAsia="Times New Roman" w:cs="Arial"/>
                <w:sz w:val="20"/>
                <w:szCs w:val="20"/>
              </w:rPr>
            </w:pPr>
            <w:r w:rsidRPr="00D3723E">
              <w:rPr>
                <w:rFonts w:eastAsia="Times New Roman" w:cs="Arial"/>
                <w:sz w:val="20"/>
                <w:szCs w:val="20"/>
              </w:rPr>
              <w:t>16/30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126B0" w:rsidRPr="00D3723E" w:rsidRDefault="006126B0" w:rsidP="006126B0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n/a</w:t>
            </w:r>
          </w:p>
        </w:tc>
      </w:tr>
      <w:tr w:rsidR="006126B0" w:rsidRPr="00D3723E" w:rsidTr="000B0B86">
        <w:trPr>
          <w:trHeight w:val="300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126B0" w:rsidRPr="00D3723E" w:rsidRDefault="006126B0" w:rsidP="006126B0">
            <w:pPr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126B0" w:rsidRPr="00D3723E" w:rsidRDefault="006126B0" w:rsidP="006126B0">
            <w:pPr>
              <w:jc w:val="center"/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m9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26B0" w:rsidRPr="00D3723E" w:rsidRDefault="006126B0" w:rsidP="006126B0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.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26B0" w:rsidRPr="00D3723E" w:rsidRDefault="006126B0" w:rsidP="006126B0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.30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26B0" w:rsidRPr="00D3723E" w:rsidRDefault="006126B0" w:rsidP="006126B0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.0557</w:t>
            </w:r>
          </w:p>
        </w:tc>
        <w:tc>
          <w:tcPr>
            <w:tcW w:w="2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126B0" w:rsidRPr="00D3723E" w:rsidRDefault="006126B0" w:rsidP="006126B0">
            <w:pPr>
              <w:rPr>
                <w:rFonts w:eastAsia="Times New Roman" w:cs="Arial"/>
                <w:sz w:val="20"/>
                <w:szCs w:val="20"/>
              </w:rPr>
            </w:pPr>
            <w:r w:rsidRPr="00D3723E">
              <w:rPr>
                <w:rFonts w:eastAsia="Times New Roman" w:cs="Arial"/>
                <w:sz w:val="20"/>
                <w:szCs w:val="20"/>
              </w:rPr>
              <w:t>16/30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126B0" w:rsidRPr="00D3723E" w:rsidRDefault="006126B0" w:rsidP="006126B0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n/a</w:t>
            </w:r>
          </w:p>
        </w:tc>
      </w:tr>
      <w:tr w:rsidR="006126B0" w:rsidRPr="00D3723E" w:rsidTr="000B0B86">
        <w:trPr>
          <w:trHeight w:val="300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126B0" w:rsidRPr="00D3723E" w:rsidRDefault="006126B0" w:rsidP="006126B0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Figure 4-figure supplement 1</w:t>
            </w:r>
          </w:p>
        </w:tc>
        <w:tc>
          <w:tcPr>
            <w:tcW w:w="1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126B0" w:rsidRPr="00D3723E" w:rsidRDefault="006126B0" w:rsidP="006126B0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26B0" w:rsidRPr="00D3723E" w:rsidRDefault="006126B0" w:rsidP="006126B0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26B0" w:rsidRPr="00D3723E" w:rsidRDefault="006126B0" w:rsidP="006126B0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26B0" w:rsidRPr="00D3723E" w:rsidRDefault="006126B0" w:rsidP="006126B0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126B0" w:rsidRPr="00D3723E" w:rsidRDefault="006126B0" w:rsidP="006126B0">
            <w:pPr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126B0" w:rsidRPr="00D3723E" w:rsidRDefault="006126B0" w:rsidP="006126B0">
            <w:pPr>
              <w:rPr>
                <w:rFonts w:eastAsia="Times New Roman" w:cs="Arial"/>
                <w:sz w:val="20"/>
                <w:szCs w:val="20"/>
              </w:rPr>
            </w:pPr>
          </w:p>
        </w:tc>
      </w:tr>
      <w:tr w:rsidR="006126B0" w:rsidRPr="00D3723E" w:rsidTr="00255C56">
        <w:trPr>
          <w:trHeight w:val="300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126B0" w:rsidRPr="00D3723E" w:rsidRDefault="006126B0" w:rsidP="006126B0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A</w:t>
            </w:r>
          </w:p>
        </w:tc>
        <w:tc>
          <w:tcPr>
            <w:tcW w:w="1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126B0" w:rsidRPr="00D3723E" w:rsidRDefault="006126B0" w:rsidP="006126B0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eastAsia="Times New Roman" w:cs="Arial"/>
                <w:i/>
                <w:color w:val="000000"/>
                <w:sz w:val="20"/>
                <w:szCs w:val="20"/>
              </w:rPr>
              <w:t>DIP-α-GAL4</w:t>
            </w:r>
            <w:r w:rsidRPr="00D3723E">
              <w:rPr>
                <w:rFonts w:eastAsia="Times New Roman" w:cs="Arial"/>
                <w:color w:val="000000"/>
                <w:sz w:val="20"/>
                <w:szCs w:val="20"/>
              </w:rPr>
              <w:t>/+&gt;EGFP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26B0" w:rsidRPr="00A0701D" w:rsidRDefault="006126B0" w:rsidP="006126B0">
            <w:r w:rsidRPr="00A0701D">
              <w:t>1.40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26B0" w:rsidRPr="00A0701D" w:rsidRDefault="006126B0" w:rsidP="006126B0">
            <w:r w:rsidRPr="00A0701D">
              <w:t>0.65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26B0" w:rsidRPr="00A0701D" w:rsidRDefault="006126B0" w:rsidP="006126B0">
            <w:r w:rsidRPr="00A0701D">
              <w:t>0.0897</w:t>
            </w:r>
          </w:p>
        </w:tc>
        <w:tc>
          <w:tcPr>
            <w:tcW w:w="2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126B0" w:rsidRPr="00D3723E" w:rsidRDefault="006126B0" w:rsidP="006126B0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3/54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126B0" w:rsidRPr="00D3723E" w:rsidRDefault="006126B0" w:rsidP="006126B0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n/a</w:t>
            </w:r>
          </w:p>
        </w:tc>
      </w:tr>
      <w:tr w:rsidR="006126B0" w:rsidRPr="00D3723E" w:rsidTr="00255C56">
        <w:trPr>
          <w:trHeight w:val="300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126B0" w:rsidRPr="00D3723E" w:rsidRDefault="006126B0" w:rsidP="006126B0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A</w:t>
            </w:r>
          </w:p>
        </w:tc>
        <w:tc>
          <w:tcPr>
            <w:tcW w:w="1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126B0" w:rsidRPr="00D3723E" w:rsidRDefault="006126B0" w:rsidP="006126B0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eastAsia="Times New Roman" w:cs="Arial"/>
                <w:i/>
                <w:color w:val="000000"/>
                <w:sz w:val="20"/>
                <w:szCs w:val="20"/>
              </w:rPr>
              <w:t>DIP-α-GAL4</w:t>
            </w:r>
            <w:r w:rsidRPr="00D3723E">
              <w:rPr>
                <w:rFonts w:eastAsia="Times New Roman" w:cs="Arial"/>
                <w:color w:val="000000"/>
                <w:sz w:val="20"/>
                <w:szCs w:val="20"/>
              </w:rPr>
              <w:t>&gt;EGFP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26B0" w:rsidRPr="00A0701D" w:rsidRDefault="006126B0" w:rsidP="006126B0">
            <w:r w:rsidRPr="00A0701D">
              <w:t>2.74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26B0" w:rsidRPr="00A0701D" w:rsidRDefault="006126B0" w:rsidP="006126B0">
            <w:r w:rsidRPr="00A0701D">
              <w:t>0.88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26B0" w:rsidRDefault="006126B0" w:rsidP="006126B0">
            <w:r w:rsidRPr="00A0701D">
              <w:t>0.1149</w:t>
            </w:r>
          </w:p>
        </w:tc>
        <w:tc>
          <w:tcPr>
            <w:tcW w:w="2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126B0" w:rsidRPr="00D3723E" w:rsidRDefault="006126B0" w:rsidP="006126B0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5/59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126B0" w:rsidRPr="00D3723E" w:rsidRDefault="006126B0" w:rsidP="006126B0">
            <w:pPr>
              <w:rPr>
                <w:rFonts w:eastAsia="Times New Roman" w:cs="Arial"/>
                <w:sz w:val="20"/>
                <w:szCs w:val="20"/>
              </w:rPr>
            </w:pPr>
            <w:r w:rsidRPr="006126B0">
              <w:rPr>
                <w:rFonts w:eastAsia="Times New Roman" w:cs="Arial"/>
                <w:sz w:val="20"/>
                <w:szCs w:val="20"/>
              </w:rPr>
              <w:t>&lt;0.0001</w:t>
            </w:r>
          </w:p>
        </w:tc>
      </w:tr>
      <w:tr w:rsidR="006126B0" w:rsidRPr="00D3723E" w:rsidTr="000B0B86">
        <w:trPr>
          <w:trHeight w:val="300"/>
        </w:trPr>
        <w:tc>
          <w:tcPr>
            <w:tcW w:w="14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6B0" w:rsidRPr="00D3723E" w:rsidRDefault="006126B0" w:rsidP="006126B0">
            <w:pPr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7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6B0" w:rsidRPr="00D3723E" w:rsidRDefault="006126B0" w:rsidP="006126B0">
            <w:pPr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126B0" w:rsidRPr="00D3723E" w:rsidRDefault="006126B0" w:rsidP="006126B0">
            <w:pPr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126B0" w:rsidRPr="00D3723E" w:rsidRDefault="006126B0" w:rsidP="006126B0">
            <w:pPr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126B0" w:rsidRPr="00D3723E" w:rsidRDefault="006126B0" w:rsidP="006126B0">
            <w:pPr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26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6B0" w:rsidRPr="00D3723E" w:rsidRDefault="006126B0" w:rsidP="006126B0">
            <w:pPr>
              <w:rPr>
                <w:rFonts w:eastAsia="Times New Roman" w:cs="Arial"/>
                <w:sz w:val="20"/>
                <w:szCs w:val="20"/>
              </w:rPr>
            </w:pPr>
            <w:bookmarkStart w:id="0" w:name="_GoBack"/>
            <w:bookmarkEnd w:id="0"/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6B0" w:rsidRPr="00D3723E" w:rsidRDefault="006126B0" w:rsidP="006126B0">
            <w:pPr>
              <w:rPr>
                <w:rFonts w:eastAsia="Times New Roman" w:cs="Arial"/>
                <w:sz w:val="20"/>
                <w:szCs w:val="20"/>
              </w:rPr>
            </w:pPr>
          </w:p>
        </w:tc>
      </w:tr>
    </w:tbl>
    <w:p w:rsidR="008D2FB1" w:rsidRPr="00D3723E" w:rsidRDefault="008D2FB1" w:rsidP="003A0951">
      <w:pPr>
        <w:rPr>
          <w:rFonts w:cs="Arial"/>
          <w:sz w:val="20"/>
          <w:szCs w:val="20"/>
        </w:rPr>
      </w:pPr>
    </w:p>
    <w:sectPr w:rsidR="008D2FB1" w:rsidRPr="00D372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C5099"/>
    <w:rsid w:val="000B0B86"/>
    <w:rsid w:val="001C1631"/>
    <w:rsid w:val="001D2B84"/>
    <w:rsid w:val="002A6CD4"/>
    <w:rsid w:val="003814FE"/>
    <w:rsid w:val="003A0951"/>
    <w:rsid w:val="0058529F"/>
    <w:rsid w:val="005F5525"/>
    <w:rsid w:val="006126B0"/>
    <w:rsid w:val="006C24F7"/>
    <w:rsid w:val="00713B5D"/>
    <w:rsid w:val="007A366A"/>
    <w:rsid w:val="007E7B77"/>
    <w:rsid w:val="008A644B"/>
    <w:rsid w:val="008D2FB1"/>
    <w:rsid w:val="009468EB"/>
    <w:rsid w:val="0095795D"/>
    <w:rsid w:val="00983966"/>
    <w:rsid w:val="00A41DF2"/>
    <w:rsid w:val="00AC5099"/>
    <w:rsid w:val="00B337E7"/>
    <w:rsid w:val="00CC4A75"/>
    <w:rsid w:val="00D3723E"/>
    <w:rsid w:val="00DD086E"/>
    <w:rsid w:val="00F100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C6B656"/>
  <w15:chartTrackingRefBased/>
  <w15:docId w15:val="{01C08506-73C6-49AF-A859-A536C8686A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13B5D"/>
  </w:style>
  <w:style w:type="paragraph" w:styleId="Heading1">
    <w:name w:val="heading 1"/>
    <w:basedOn w:val="Normal"/>
    <w:next w:val="Normal"/>
    <w:link w:val="Heading1Char"/>
    <w:uiPriority w:val="9"/>
    <w:qFormat/>
    <w:rsid w:val="007E7B77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E7B77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E7B77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E7B77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E7B77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E7B77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E7B77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E7B77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E7B77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7B7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E7B77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E7B77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E7B77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E7B77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E7B77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E7B77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E7B77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E7B77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7E7B77"/>
    <w:pPr>
      <w:spacing w:after="200"/>
    </w:pPr>
    <w:rPr>
      <w:i/>
      <w:iCs/>
      <w:color w:val="44546A" w:themeColor="text2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7E7B77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E7B7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E7B77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7E7B77"/>
    <w:rPr>
      <w:rFonts w:eastAsiaTheme="minorEastAsia"/>
      <w:color w:val="5A5A5A" w:themeColor="text1" w:themeTint="A5"/>
      <w:spacing w:val="15"/>
    </w:rPr>
  </w:style>
  <w:style w:type="character" w:styleId="Strong">
    <w:name w:val="Strong"/>
    <w:basedOn w:val="DefaultParagraphFont"/>
    <w:uiPriority w:val="22"/>
    <w:qFormat/>
    <w:rsid w:val="007E7B77"/>
    <w:rPr>
      <w:b/>
      <w:bCs/>
    </w:rPr>
  </w:style>
  <w:style w:type="character" w:styleId="Emphasis">
    <w:name w:val="Emphasis"/>
    <w:basedOn w:val="DefaultParagraphFont"/>
    <w:uiPriority w:val="20"/>
    <w:qFormat/>
    <w:rsid w:val="007E7B77"/>
    <w:rPr>
      <w:i/>
      <w:iCs/>
    </w:rPr>
  </w:style>
  <w:style w:type="paragraph" w:styleId="NoSpacing">
    <w:name w:val="No Spacing"/>
    <w:uiPriority w:val="1"/>
    <w:qFormat/>
    <w:rsid w:val="007E7B77"/>
  </w:style>
  <w:style w:type="paragraph" w:styleId="Quote">
    <w:name w:val="Quote"/>
    <w:basedOn w:val="Normal"/>
    <w:next w:val="Normal"/>
    <w:link w:val="QuoteChar"/>
    <w:uiPriority w:val="29"/>
    <w:qFormat/>
    <w:rsid w:val="007E7B77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E7B77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E7B77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E7B77"/>
    <w:rPr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7E7B77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7E7B77"/>
    <w:rPr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7E7B77"/>
    <w:rPr>
      <w:smallCaps/>
      <w:color w:val="5A5A5A" w:themeColor="text1" w:themeTint="A5"/>
    </w:rPr>
  </w:style>
  <w:style w:type="character" w:styleId="IntenseReference">
    <w:name w:val="Intense Reference"/>
    <w:basedOn w:val="DefaultParagraphFont"/>
    <w:uiPriority w:val="32"/>
    <w:qFormat/>
    <w:rsid w:val="007E7B77"/>
    <w:rPr>
      <w:b/>
      <w:bCs/>
      <w:smallCaps/>
      <w:color w:val="5B9BD5" w:themeColor="accent1"/>
      <w:spacing w:val="5"/>
    </w:rPr>
  </w:style>
  <w:style w:type="character" w:styleId="BookTitle">
    <w:name w:val="Book Title"/>
    <w:basedOn w:val="DefaultParagraphFont"/>
    <w:uiPriority w:val="33"/>
    <w:qFormat/>
    <w:rsid w:val="007E7B77"/>
    <w:rPr>
      <w:b/>
      <w:bCs/>
      <w:i/>
      <w:iC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E7B77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2163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04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61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95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73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258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2E528DE-BCE6-4E41-9E7B-B8968E2C79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30</Words>
  <Characters>74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rillo Lab User</dc:creator>
  <cp:keywords/>
  <dc:description/>
  <cp:lastModifiedBy>James Ashley</cp:lastModifiedBy>
  <cp:revision>5</cp:revision>
  <dcterms:created xsi:type="dcterms:W3CDTF">2019-01-25T23:36:00Z</dcterms:created>
  <dcterms:modified xsi:type="dcterms:W3CDTF">2019-01-26T00:05:00Z</dcterms:modified>
</cp:coreProperties>
</file>